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EACBE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a Extraction Form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eta-analyses</w:t>
      </w:r>
      <w:r>
        <w:rPr>
          <w:rFonts w:ascii="Times New Roman" w:eastAsia="Times New Roman" w:hAnsi="Times New Roman" w:cs="Times New Roman"/>
          <w:sz w:val="24"/>
          <w:szCs w:val="24"/>
        </w:rPr>
        <w:t>: Association between emergency consent procedure and treatment effect on mortality in randomized controlled trials in critical care: protocol for a meta-epidemiological study</w:t>
      </w:r>
    </w:p>
    <w:p w14:paraId="7ED5E1F7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4AC4FA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739B96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viewe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H [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JL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7F24B190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BCECFB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umber meta-analysi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|__||__||__|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ate of publication (year): </w:t>
      </w:r>
      <w:r>
        <w:rPr>
          <w:rFonts w:ascii="Times New Roman" w:eastAsia="Times New Roman" w:hAnsi="Times New Roman" w:cs="Times New Roman"/>
          <w:sz w:val="24"/>
          <w:szCs w:val="24"/>
        </w:rPr>
        <w:t>|__||__||__||__|</w:t>
      </w:r>
    </w:p>
    <w:p w14:paraId="13DC22D7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</w:t>
      </w:r>
    </w:p>
    <w:p w14:paraId="7F315AC8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rst author: 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</w:t>
      </w:r>
    </w:p>
    <w:p w14:paraId="2374B234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Journal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______________________________________________________________</w:t>
      </w:r>
    </w:p>
    <w:p w14:paraId="4EE53EFE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unding sources: </w:t>
      </w:r>
      <w:r>
        <w:rPr>
          <w:rFonts w:ascii="Times New Roman" w:eastAsia="Times New Roman" w:hAnsi="Times New Roman" w:cs="Times New Roman"/>
          <w:sz w:val="24"/>
          <w:szCs w:val="24"/>
        </w:rPr>
        <w:t>Public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Private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Public and private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BAE88C3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specific funding?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01C18FAA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umber of Trials</w:t>
      </w:r>
      <w:r w:rsidR="00B405A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405A7" w:rsidRPr="00B405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 the meta-analysis of mortalit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|__||__||__|</w:t>
      </w:r>
    </w:p>
    <w:p w14:paraId="79B112AB" w14:textId="77777777" w:rsidR="00B405A7" w:rsidRDefault="00B405A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umber of participants </w:t>
      </w:r>
      <w:r w:rsidRPr="00B405A7">
        <w:rPr>
          <w:rFonts w:ascii="Times New Roman" w:eastAsia="Times New Roman" w:hAnsi="Times New Roman" w:cs="Times New Roman"/>
          <w:sz w:val="24"/>
          <w:szCs w:val="24"/>
          <w:lang w:val="en-US"/>
        </w:rPr>
        <w:t>in the meta-analysis of mortality</w:t>
      </w:r>
      <w:r>
        <w:rPr>
          <w:rFonts w:ascii="Times New Roman" w:eastAsia="Times New Roman" w:hAnsi="Times New Roman" w:cs="Times New Roman"/>
          <w:sz w:val="24"/>
          <w:szCs w:val="24"/>
        </w:rPr>
        <w:t>: |__||__||__||__||__|</w:t>
      </w:r>
    </w:p>
    <w:p w14:paraId="192626E2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AE60C6" w14:textId="77777777" w:rsidR="00B405A7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edical Condition: </w:t>
      </w:r>
    </w:p>
    <w:p w14:paraId="27C3805F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207A55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eptic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hoc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0301BCBD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rdiogenic shock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74B2586D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Hemorrhagic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hoc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78F74F86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epsi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42B2B740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RD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5D2CD78F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raum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1C566377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rdiac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rre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39328FE4" w14:textId="77777777" w:rsidR="00B405A7" w:rsidRDefault="00B405A7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th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6337CB5E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81CDEE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ontrol treatment:</w:t>
      </w:r>
    </w:p>
    <w:p w14:paraId="04C61C2D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lacebo  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>] No treatment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Other: __________________________</w:t>
      </w:r>
    </w:p>
    <w:p w14:paraId="38129228" w14:textId="499E8E58" w:rsidR="00B405A7" w:rsidRPr="006F6604" w:rsidRDefault="00000000">
      <w:pPr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Intervention </w:t>
      </w:r>
      <w:proofErr w:type="spellStart"/>
      <w:proofErr w:type="gramStart"/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>details</w:t>
      </w:r>
      <w:proofErr w:type="spellEnd"/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</w:p>
    <w:p w14:paraId="3B7DD389" w14:textId="77777777" w:rsidR="00B405A7" w:rsidRPr="006F6604" w:rsidRDefault="00B405A7" w:rsidP="00B405A7">
      <w:pPr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>Pharmacologic</w:t>
      </w:r>
      <w:proofErr w:type="spellEnd"/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[</w:t>
      </w:r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ab/>
        <w:t>] Non-</w:t>
      </w:r>
      <w:proofErr w:type="spellStart"/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>pharmacologic</w:t>
      </w:r>
      <w:proofErr w:type="spellEnd"/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[</w:t>
      </w:r>
      <w:r w:rsidRPr="006F6604">
        <w:rPr>
          <w:rFonts w:ascii="Times New Roman" w:eastAsia="Times New Roman" w:hAnsi="Times New Roman" w:cs="Times New Roman"/>
          <w:sz w:val="24"/>
          <w:szCs w:val="24"/>
          <w:lang w:val="fr-FR"/>
        </w:rPr>
        <w:tab/>
        <w:t>]</w:t>
      </w:r>
    </w:p>
    <w:p w14:paraId="652901CA" w14:textId="77777777" w:rsidR="00B405A7" w:rsidRDefault="00B405A7" w:rsidP="00B405A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ame: _____________________________________________________</w:t>
      </w:r>
    </w:p>
    <w:p w14:paraId="7136861C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C3D74F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xperimental treatment 1:</w:t>
      </w:r>
    </w:p>
    <w:p w14:paraId="1B27C459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armacologic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n-pharmacologic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5FA44B38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ame: _____________________________________________________</w:t>
      </w:r>
    </w:p>
    <w:p w14:paraId="652BCE53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973844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xperimental treatment 2:</w:t>
      </w:r>
    </w:p>
    <w:p w14:paraId="30567B0C" w14:textId="77777777" w:rsidR="009C67AD" w:rsidRPr="00B405A7" w:rsidRDefault="00000000">
      <w:pPr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00B405A7">
        <w:rPr>
          <w:rFonts w:ascii="Times New Roman" w:eastAsia="Times New Roman" w:hAnsi="Times New Roman" w:cs="Times New Roman"/>
          <w:sz w:val="24"/>
          <w:szCs w:val="24"/>
          <w:lang w:val="fr-FR"/>
        </w:rPr>
        <w:t>Pharmacologic</w:t>
      </w:r>
      <w:proofErr w:type="spellEnd"/>
      <w:r w:rsidRPr="00B405A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[</w:t>
      </w:r>
      <w:r w:rsidRPr="00B405A7">
        <w:rPr>
          <w:rFonts w:ascii="Times New Roman" w:eastAsia="Times New Roman" w:hAnsi="Times New Roman" w:cs="Times New Roman"/>
          <w:sz w:val="24"/>
          <w:szCs w:val="24"/>
          <w:lang w:val="fr-FR"/>
        </w:rPr>
        <w:tab/>
        <w:t>] Non-</w:t>
      </w:r>
      <w:proofErr w:type="spellStart"/>
      <w:r w:rsidRPr="00B405A7">
        <w:rPr>
          <w:rFonts w:ascii="Times New Roman" w:eastAsia="Times New Roman" w:hAnsi="Times New Roman" w:cs="Times New Roman"/>
          <w:sz w:val="24"/>
          <w:szCs w:val="24"/>
          <w:lang w:val="fr-FR"/>
        </w:rPr>
        <w:t>pharmacologic</w:t>
      </w:r>
      <w:proofErr w:type="spellEnd"/>
      <w:r w:rsidRPr="00B405A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[</w:t>
      </w:r>
      <w:r w:rsidRPr="00B405A7">
        <w:rPr>
          <w:rFonts w:ascii="Times New Roman" w:eastAsia="Times New Roman" w:hAnsi="Times New Roman" w:cs="Times New Roman"/>
          <w:sz w:val="24"/>
          <w:szCs w:val="24"/>
          <w:lang w:val="fr-FR"/>
        </w:rPr>
        <w:tab/>
        <w:t>]</w:t>
      </w:r>
    </w:p>
    <w:p w14:paraId="00BB35E2" w14:textId="77777777" w:rsidR="009C67AD" w:rsidRPr="00B405A7" w:rsidRDefault="00000000">
      <w:pPr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B405A7">
        <w:rPr>
          <w:rFonts w:ascii="Times New Roman" w:eastAsia="Times New Roman" w:hAnsi="Times New Roman" w:cs="Times New Roman"/>
          <w:sz w:val="24"/>
          <w:szCs w:val="24"/>
          <w:lang w:val="fr-FR"/>
        </w:rPr>
        <w:t>Name: _____________________________________________________</w:t>
      </w:r>
    </w:p>
    <w:p w14:paraId="4A786E1D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2520CF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Mortality:</w:t>
      </w:r>
    </w:p>
    <w:p w14:paraId="7068699B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mary outcome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Secondary outcome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70A8594A" w14:textId="77777777" w:rsidR="00B405A7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im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oin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f assessment: </w:t>
      </w:r>
    </w:p>
    <w:p w14:paraId="05766100" w14:textId="77777777" w:rsidR="00B405A7" w:rsidRDefault="00000000" w:rsidP="00B405A7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>ICU 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2973ECE2" w14:textId="77777777" w:rsidR="00B405A7" w:rsidRDefault="00000000" w:rsidP="00B405A7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>28-31 days [</w:t>
      </w:r>
      <w:r w:rsidR="00B405A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="00B405A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F535033" w14:textId="77777777" w:rsidR="009C67AD" w:rsidRPr="00B405A7" w:rsidRDefault="00000000" w:rsidP="00B405A7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90 days </w:t>
      </w:r>
      <w:proofErr w:type="gramStart"/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r w:rsidR="00B405A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A3893EA" w14:textId="77777777" w:rsidR="009C67A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hospita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[</w:t>
      </w:r>
      <w:r w:rsidR="00B405A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gramEnd"/>
    </w:p>
    <w:p w14:paraId="078F3441" w14:textId="77777777" w:rsidR="009C67A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erall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1BD45697" w14:textId="77777777" w:rsidR="00B405A7" w:rsidRDefault="00B405A7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>Other 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gramEnd"/>
    </w:p>
    <w:p w14:paraId="3C0AA271" w14:textId="77777777" w:rsidR="00B405A7" w:rsidRDefault="00B405A7" w:rsidP="00B405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069CBE" w14:textId="77777777" w:rsidR="00B405A7" w:rsidRPr="006F6604" w:rsidRDefault="00B405A7" w:rsidP="00B405A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F660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ool used to assess risk of bias:</w:t>
      </w:r>
    </w:p>
    <w:p w14:paraId="3BB8211B" w14:textId="77777777" w:rsidR="00B405A7" w:rsidRDefault="00B405A7" w:rsidP="00B405A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DADADB" w14:textId="77777777" w:rsidR="00B405A7" w:rsidRPr="006F6604" w:rsidRDefault="00B405A7" w:rsidP="006F6604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chrane Risk of bias Tool (RoB.1)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640AD96D" w14:textId="77777777" w:rsidR="00B405A7" w:rsidRPr="006F6604" w:rsidRDefault="00B405A7" w:rsidP="006F6604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oB.2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0F440A96" w14:textId="77777777" w:rsidR="00B405A7" w:rsidRPr="006F6604" w:rsidRDefault="00B405A7" w:rsidP="006F6604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ada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cale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4056C3C1" w14:textId="77777777" w:rsidR="00B405A7" w:rsidRDefault="00B405A7" w:rsidP="00B405A7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ther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5BA0A3D8" w14:textId="77777777" w:rsidR="00B405A7" w:rsidRDefault="00B405A7" w:rsidP="00B405A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BA826A" w14:textId="77777777" w:rsidR="00B405A7" w:rsidRPr="006F6604" w:rsidRDefault="00B405A7" w:rsidP="00B405A7">
      <w:pPr>
        <w:pStyle w:val="NormalWeb"/>
        <w:spacing w:before="100" w:beforeAutospacing="1" w:after="100" w:afterAutospacing="1" w:line="360" w:lineRule="auto"/>
        <w:jc w:val="both"/>
        <w:rPr>
          <w:rFonts w:eastAsia="Times New Roman"/>
          <w:b/>
          <w:bCs/>
          <w:lang w:val="en-US" w:eastAsia="fr-FR"/>
        </w:rPr>
      </w:pPr>
      <w:r w:rsidRPr="006F6604">
        <w:rPr>
          <w:rFonts w:eastAsia="Times New Roman"/>
          <w:b/>
          <w:bCs/>
          <w:lang w:val="en-US" w:eastAsia="fr-FR"/>
        </w:rPr>
        <w:t>Method for pooling data</w:t>
      </w:r>
    </w:p>
    <w:p w14:paraId="5A29FA64" w14:textId="77777777" w:rsidR="00B405A7" w:rsidRPr="006F6604" w:rsidRDefault="00B405A7" w:rsidP="006F6604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xed effec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model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1777BF06" w14:textId="77777777" w:rsidR="00B405A7" w:rsidRPr="006F6604" w:rsidRDefault="00B405A7" w:rsidP="006F6604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andom effect model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67E803D9" w14:textId="77777777" w:rsidR="00B405A7" w:rsidRPr="006F6604" w:rsidRDefault="00B405A7" w:rsidP="006F6604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Inverse variance </w:t>
      </w:r>
      <w:proofErr w:type="gramStart"/>
      <w:r w:rsidRPr="00B405A7">
        <w:rPr>
          <w:rFonts w:ascii="Times New Roman" w:eastAsia="Times New Roman" w:hAnsi="Times New Roman" w:cs="Times New Roman"/>
          <w:sz w:val="24"/>
          <w:szCs w:val="24"/>
        </w:rPr>
        <w:t>weighting[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4AE87E4A" w14:textId="77777777" w:rsidR="00B405A7" w:rsidRPr="006F6604" w:rsidRDefault="00B405A7" w:rsidP="006F6604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taregression</w:t>
      </w:r>
      <w:proofErr w:type="spellEnd"/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5441AA48" w14:textId="77777777" w:rsidR="00B405A7" w:rsidRDefault="00B405A7" w:rsidP="00B405A7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762E7E58" w14:textId="77777777" w:rsidR="00B405A7" w:rsidRDefault="00B405A7" w:rsidP="00B405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B1EF46" w14:textId="77777777" w:rsidR="00B405A7" w:rsidRPr="006F6604" w:rsidRDefault="00B405A7" w:rsidP="00B405A7">
      <w:pPr>
        <w:rPr>
          <w:rFonts w:eastAsia="Times New Roman"/>
          <w:b/>
          <w:bCs/>
          <w:lang w:val="en-US"/>
        </w:rPr>
      </w:pPr>
      <w:r w:rsidRPr="006F6604">
        <w:rPr>
          <w:rFonts w:eastAsia="Times New Roman"/>
          <w:b/>
          <w:bCs/>
          <w:lang w:val="en-US"/>
        </w:rPr>
        <w:t>Results of the meta-analysis for mortality</w:t>
      </w:r>
    </w:p>
    <w:p w14:paraId="753553A0" w14:textId="77777777" w:rsidR="00B405A7" w:rsidRPr="006F6604" w:rsidRDefault="00B405A7" w:rsidP="006F6604">
      <w:pPr>
        <w:pStyle w:val="Paragraphedeliste"/>
        <w:numPr>
          <w:ilvl w:val="0"/>
          <w:numId w:val="9"/>
        </w:numPr>
        <w:rPr>
          <w:rFonts w:eastAsia="Times New Roman"/>
          <w:lang w:val="en-US"/>
        </w:rPr>
      </w:pPr>
      <w:r w:rsidRPr="006F6604">
        <w:rPr>
          <w:rFonts w:eastAsia="Times New Roman"/>
          <w:lang w:val="en-US"/>
        </w:rPr>
        <w:t>CI</w:t>
      </w:r>
      <w:r>
        <w:rPr>
          <w:rFonts w:eastAsia="Times New Roman"/>
          <w:lang w:val="en-US"/>
        </w:rPr>
        <w:t xml:space="preserve">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19D6236E" w14:textId="77777777" w:rsidR="00B405A7" w:rsidRPr="006F6604" w:rsidRDefault="00B405A7" w:rsidP="006F6604">
      <w:pPr>
        <w:pStyle w:val="Paragraphedeliste"/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6F6604">
        <w:rPr>
          <w:rFonts w:eastAsia="Times New Roman"/>
          <w:lang w:val="en-US"/>
        </w:rPr>
        <w:t>I2</w:t>
      </w:r>
      <w:r>
        <w:rPr>
          <w:rFonts w:eastAsia="Times New Roman"/>
          <w:lang w:val="en-US"/>
        </w:rPr>
        <w:t xml:space="preserve">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4719E1A4" w14:textId="77777777" w:rsidR="00B405A7" w:rsidRDefault="00B405A7" w:rsidP="006F660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F230A3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40B1CF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F22ECF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FAA884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1FD0AE" w14:textId="77777777" w:rsidR="00B405A7" w:rsidRDefault="00B405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957F72" w14:textId="77777777" w:rsidR="00B405A7" w:rsidRDefault="00B405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472942" w14:textId="77777777" w:rsidR="00B405A7" w:rsidRDefault="00B405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069194" w14:textId="77777777" w:rsidR="00B405A7" w:rsidRDefault="00B405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0BDB59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ata Extraction Form for a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dividual RCT</w:t>
      </w:r>
      <w:r>
        <w:rPr>
          <w:rFonts w:ascii="Times New Roman" w:eastAsia="Times New Roman" w:hAnsi="Times New Roman" w:cs="Times New Roman"/>
          <w:sz w:val="24"/>
          <w:szCs w:val="24"/>
        </w:rPr>
        <w:t>: Association between emergency consent procedure and treatment effect on mortality in randomized controlled trials in critical care: protocol for a meta-epidemiological study</w:t>
      </w:r>
    </w:p>
    <w:p w14:paraId="3EEA8D1F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34A30C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viewe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H [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JL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495FDEEC" w14:textId="77777777" w:rsidR="009C67AD" w:rsidRDefault="009C67A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F7DC39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umber RCT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|__||__||__|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ate of publication (year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|__||__||__||__|</w:t>
      </w:r>
    </w:p>
    <w:p w14:paraId="28C86467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______________________________________________________________</w:t>
      </w:r>
    </w:p>
    <w:p w14:paraId="2AC09A43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rst autho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______________________________________________________________</w:t>
      </w:r>
    </w:p>
    <w:p w14:paraId="39EAC3D2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Journal: 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</w:t>
      </w:r>
    </w:p>
    <w:p w14:paraId="7E673410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unding sourc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ublic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Private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Public and private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4555C7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specific funding?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76F898D1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onocenter study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s, monocenter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, multicenter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t reported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3A0B8ED9" w14:textId="77777777" w:rsidR="009C67AD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multicenter study, how many centers: |__||__||__||__|</w:t>
      </w:r>
    </w:p>
    <w:p w14:paraId="6873FDA9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untri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______________________________________________________________</w:t>
      </w:r>
    </w:p>
    <w:p w14:paraId="44D72CA3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ample size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|__||__||__|</w:t>
      </w:r>
    </w:p>
    <w:p w14:paraId="0DD846CE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20FB4B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thical Considerations:</w:t>
      </w:r>
    </w:p>
    <w:p w14:paraId="35553766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WPC with an emergency consent procedure/deferred consent? Yes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213B2504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07BF93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mergency consent procedure used:</w:t>
      </w:r>
    </w:p>
    <w:p w14:paraId="454D624A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sent obtained once the patient’s consciousness is regained? Yes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44C07C56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sent obtained from relative? Yes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276EC5B6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patient death occurred, how is data used:</w:t>
      </w:r>
    </w:p>
    <w:p w14:paraId="5FA3A21E" w14:textId="5BA65B56" w:rsidR="009C67AD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used: Yes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013328"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238F5249" w14:textId="77777777" w:rsidR="009C67AD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lative consent for data usage: Yes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4C5477E3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F88103C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mergency consent procedure absent:</w:t>
      </w:r>
    </w:p>
    <w:p w14:paraId="01E3C6A9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thod of obtaining consent: Written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Oral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1A48F459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acquired directly? Yes, from patient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 Yes, from relative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7BD2C196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obtained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5F59A4BB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1182E9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erformance of analysis:</w:t>
      </w:r>
    </w:p>
    <w:p w14:paraId="73D7EA7A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ntion to treat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Per-protocol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3D4B2F40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consent withdrawal in ITT analysis? Yes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08607781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timated consent withdrawal in sample size calculation? Yes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 No [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77D54DC0" w14:textId="77777777" w:rsidR="009C67AD" w:rsidRDefault="009C67A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14C04D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atient characteristics: </w:t>
      </w:r>
    </w:p>
    <w:p w14:paraId="30222610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mple size: |__||__||__||__||__||__|</w:t>
      </w: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C67AD" w14:paraId="63C00C31" w14:textId="77777777">
        <w:trPr>
          <w:trHeight w:val="1741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F05B" w14:textId="77777777" w:rsidR="009C67A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lusion cri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A3E9" w14:textId="77777777" w:rsidR="009C67AD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A33D4C0" w14:textId="77777777" w:rsidR="009C67AD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1757894" w14:textId="77777777" w:rsidR="009C67AD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29FB3C3" w14:textId="77777777" w:rsidR="009C67AD" w:rsidRPr="00351FA8" w:rsidRDefault="009C67AD" w:rsidP="006F66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67AD" w14:paraId="3E99648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9129" w14:textId="77777777" w:rsidR="009C67A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B82B" w14:textId="77777777" w:rsidR="009C67AD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DBF4780" w14:textId="77777777" w:rsidR="009C67AD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341CE6F" w14:textId="34D71152" w:rsidR="009C67AD" w:rsidRPr="00351FA8" w:rsidRDefault="00000000" w:rsidP="006F6604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DB2273F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sent withdrawal per group:</w:t>
      </w:r>
    </w:p>
    <w:p w14:paraId="56986910" w14:textId="77777777" w:rsidR="009C67AD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oup __________________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|__||__||__||__|</w:t>
      </w:r>
    </w:p>
    <w:p w14:paraId="30036819" w14:textId="77777777" w:rsidR="009C67AD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oup ___________________: |__||__||__||__|</w:t>
      </w:r>
    </w:p>
    <w:p w14:paraId="0DBD6665" w14:textId="77777777" w:rsidR="009C67AD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oup ___________________: |__||__||__||__|</w:t>
      </w:r>
    </w:p>
    <w:p w14:paraId="360DE5F7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3C1430" w14:textId="77777777" w:rsidR="009C67AD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me intervals:</w:t>
      </w:r>
    </w:p>
    <w:p w14:paraId="71DF5F02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tween trial eligibility and randomization: ___________________</w:t>
      </w:r>
    </w:p>
    <w:p w14:paraId="214CCD4F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tween ICU admission and randomization:  ___________________</w:t>
      </w:r>
    </w:p>
    <w:p w14:paraId="1A6D13A9" w14:textId="77777777" w:rsidR="009C67AD" w:rsidRDefault="009C67A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980A91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imary outcome: 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14:paraId="14DA4428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finition:  _______________________________________________</w:t>
      </w:r>
    </w:p>
    <w:p w14:paraId="14756017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me of assessment: |__||__| days</w:t>
      </w:r>
    </w:p>
    <w:p w14:paraId="75F4169D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147115" w14:textId="77777777" w:rsidR="009C67A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Mortality:</w:t>
      </w:r>
    </w:p>
    <w:p w14:paraId="1B4309C6" w14:textId="77777777" w:rsidR="00351FA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im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oin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f assessment: </w:t>
      </w:r>
    </w:p>
    <w:p w14:paraId="75DAADEB" w14:textId="77777777" w:rsidR="00351FA8" w:rsidRDefault="00351FA8" w:rsidP="00351FA8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>ICU 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  <w:t xml:space="preserve">] </w:t>
      </w:r>
    </w:p>
    <w:p w14:paraId="614F0B07" w14:textId="77777777" w:rsidR="00351FA8" w:rsidRDefault="00351FA8" w:rsidP="00351FA8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>28-31 days [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066F2B8" w14:textId="77777777" w:rsidR="00351FA8" w:rsidRPr="00B405A7" w:rsidRDefault="00351FA8" w:rsidP="00351FA8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90 days </w:t>
      </w:r>
      <w:proofErr w:type="gramStart"/>
      <w:r w:rsidRPr="00B405A7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gramEnd"/>
      <w:r w:rsidRPr="00B405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7A5B40" w14:textId="77777777" w:rsidR="00351FA8" w:rsidRDefault="00351FA8" w:rsidP="00351FA8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hospita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[  ]</w:t>
      </w:r>
      <w:proofErr w:type="gramEnd"/>
    </w:p>
    <w:p w14:paraId="090BA15C" w14:textId="77777777" w:rsidR="00351FA8" w:rsidRDefault="00351FA8" w:rsidP="00351FA8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erall [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]</w:t>
      </w:r>
    </w:p>
    <w:p w14:paraId="1E3A0AAF" w14:textId="77777777" w:rsidR="00351FA8" w:rsidRDefault="00351FA8" w:rsidP="00351FA8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405A7">
        <w:rPr>
          <w:rFonts w:ascii="Times New Roman" w:eastAsia="Times New Roman" w:hAnsi="Times New Roman" w:cs="Times New Roman"/>
          <w:sz w:val="24"/>
          <w:szCs w:val="24"/>
        </w:rPr>
        <w:t>Other [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B405A7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gramEnd"/>
    </w:p>
    <w:p w14:paraId="2DB15021" w14:textId="77777777" w:rsidR="009C67AD" w:rsidRDefault="009C67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5BC1FB" w14:textId="4124BF43" w:rsidR="00B405A7" w:rsidRDefault="0000000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Group </w:t>
      </w:r>
      <w:r w:rsidR="00B405A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ontrol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092D724F" w14:textId="77777777" w:rsidR="00B405A7" w:rsidRPr="006F6604" w:rsidRDefault="00B405A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  </w:t>
      </w:r>
      <w:r w:rsidRPr="006F6604">
        <w:rPr>
          <w:rFonts w:ascii="Times New Roman" w:eastAsia="Times New Roman" w:hAnsi="Times New Roman" w:cs="Times New Roman"/>
          <w:bCs/>
          <w:sz w:val="24"/>
          <w:szCs w:val="24"/>
        </w:rPr>
        <w:t xml:space="preserve">Number of </w:t>
      </w:r>
      <w:r w:rsidRPr="00B405A7">
        <w:rPr>
          <w:rFonts w:ascii="Times New Roman" w:eastAsia="Times New Roman" w:hAnsi="Times New Roman" w:cs="Times New Roman"/>
          <w:bCs/>
          <w:sz w:val="24"/>
          <w:szCs w:val="24"/>
        </w:rPr>
        <w:t>analyzed</w:t>
      </w:r>
      <w:r w:rsidRPr="006F6604">
        <w:rPr>
          <w:rFonts w:ascii="Times New Roman" w:eastAsia="Times New Roman" w:hAnsi="Times New Roman" w:cs="Times New Roman"/>
          <w:bCs/>
          <w:sz w:val="24"/>
          <w:szCs w:val="24"/>
        </w:rPr>
        <w:t xml:space="preserve"> patients:</w:t>
      </w:r>
    </w:p>
    <w:p w14:paraId="2F86F60D" w14:textId="39CA3EA3" w:rsidR="009C67AD" w:rsidRDefault="00B405A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F6604">
        <w:rPr>
          <w:rFonts w:ascii="Times New Roman" w:eastAsia="Times New Roman" w:hAnsi="Times New Roman" w:cs="Times New Roman"/>
          <w:bCs/>
          <w:sz w:val="24"/>
          <w:szCs w:val="24"/>
        </w:rPr>
        <w:t xml:space="preserve">   Number of event (mortality):</w:t>
      </w:r>
    </w:p>
    <w:p w14:paraId="679A10C9" w14:textId="77777777" w:rsidR="00B405A7" w:rsidRDefault="00B405A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C82D47A" w14:textId="77777777" w:rsidR="00B405A7" w:rsidRDefault="00B405A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21DFD8C" w14:textId="77777777" w:rsidR="00B405A7" w:rsidRDefault="00B405A7" w:rsidP="00B405A7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Group Experimental </w:t>
      </w:r>
    </w:p>
    <w:p w14:paraId="3394CAA9" w14:textId="77777777" w:rsidR="00B405A7" w:rsidRPr="00664877" w:rsidRDefault="00B405A7" w:rsidP="00B405A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  </w:t>
      </w:r>
      <w:r w:rsidRPr="00664877">
        <w:rPr>
          <w:rFonts w:ascii="Times New Roman" w:eastAsia="Times New Roman" w:hAnsi="Times New Roman" w:cs="Times New Roman"/>
          <w:bCs/>
          <w:sz w:val="24"/>
          <w:szCs w:val="24"/>
        </w:rPr>
        <w:t>Number of analyzed patients:</w:t>
      </w:r>
    </w:p>
    <w:p w14:paraId="6E2F9753" w14:textId="77777777" w:rsidR="00B405A7" w:rsidRPr="006F6604" w:rsidRDefault="00B405A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64877">
        <w:rPr>
          <w:rFonts w:ascii="Times New Roman" w:eastAsia="Times New Roman" w:hAnsi="Times New Roman" w:cs="Times New Roman"/>
          <w:bCs/>
          <w:sz w:val="24"/>
          <w:szCs w:val="24"/>
        </w:rPr>
        <w:t xml:space="preserve">   Number of event (mortality):</w:t>
      </w:r>
    </w:p>
    <w:sectPr w:rsidR="00B405A7" w:rsidRPr="006F66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33175"/>
    <w:multiLevelType w:val="multilevel"/>
    <w:tmpl w:val="FF202A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D804B43"/>
    <w:multiLevelType w:val="multilevel"/>
    <w:tmpl w:val="3FF4CE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6446C3F"/>
    <w:multiLevelType w:val="multilevel"/>
    <w:tmpl w:val="EE6660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9FA1582"/>
    <w:multiLevelType w:val="hybridMultilevel"/>
    <w:tmpl w:val="9A5685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D90716"/>
    <w:multiLevelType w:val="multilevel"/>
    <w:tmpl w:val="2848B9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37D015D"/>
    <w:multiLevelType w:val="multilevel"/>
    <w:tmpl w:val="009A50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564027D"/>
    <w:multiLevelType w:val="multilevel"/>
    <w:tmpl w:val="34F298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AEC2F73"/>
    <w:multiLevelType w:val="multilevel"/>
    <w:tmpl w:val="2C2041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9603D9D"/>
    <w:multiLevelType w:val="hybridMultilevel"/>
    <w:tmpl w:val="B032EF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838862">
    <w:abstractNumId w:val="6"/>
  </w:num>
  <w:num w:numId="2" w16cid:durableId="2028673809">
    <w:abstractNumId w:val="0"/>
  </w:num>
  <w:num w:numId="3" w16cid:durableId="1492406349">
    <w:abstractNumId w:val="1"/>
  </w:num>
  <w:num w:numId="4" w16cid:durableId="1290353927">
    <w:abstractNumId w:val="7"/>
  </w:num>
  <w:num w:numId="5" w16cid:durableId="358825451">
    <w:abstractNumId w:val="2"/>
  </w:num>
  <w:num w:numId="6" w16cid:durableId="1516192877">
    <w:abstractNumId w:val="4"/>
  </w:num>
  <w:num w:numId="7" w16cid:durableId="917180360">
    <w:abstractNumId w:val="5"/>
  </w:num>
  <w:num w:numId="8" w16cid:durableId="706611792">
    <w:abstractNumId w:val="3"/>
  </w:num>
  <w:num w:numId="9" w16cid:durableId="16763475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7AD"/>
    <w:rsid w:val="00013328"/>
    <w:rsid w:val="002B1AC5"/>
    <w:rsid w:val="00351FA8"/>
    <w:rsid w:val="006F6604"/>
    <w:rsid w:val="009C67AD"/>
    <w:rsid w:val="00B4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472C5D"/>
  <w15:docId w15:val="{47C4A4B8-BC07-D04E-A707-6E36EE7F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B405A7"/>
    <w:pPr>
      <w:ind w:left="720"/>
      <w:contextualSpacing/>
    </w:pPr>
  </w:style>
  <w:style w:type="paragraph" w:styleId="Rvision">
    <w:name w:val="Revision"/>
    <w:hidden/>
    <w:uiPriority w:val="99"/>
    <w:semiHidden/>
    <w:rsid w:val="00B405A7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B405A7"/>
    <w:pPr>
      <w:spacing w:line="240" w:lineRule="auto"/>
    </w:pPr>
    <w:rPr>
      <w:rFonts w:ascii="Times New Roman" w:eastAsiaTheme="minorHAnsi" w:hAnsi="Times New Roman" w:cs="Times New Roman"/>
      <w:sz w:val="24"/>
      <w:szCs w:val="24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0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RIRI Geoffroy</cp:lastModifiedBy>
  <cp:revision>3</cp:revision>
  <dcterms:created xsi:type="dcterms:W3CDTF">2025-05-05T10:08:00Z</dcterms:created>
  <dcterms:modified xsi:type="dcterms:W3CDTF">2025-05-05T10:09:00Z</dcterms:modified>
</cp:coreProperties>
</file>